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E87AB" w14:textId="29A96F6C" w:rsidR="00300209" w:rsidRPr="00FD3CC7" w:rsidRDefault="00A430C8" w:rsidP="00300209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</w:t>
      </w:r>
      <w:r w:rsidR="00B940BD" w:rsidRPr="00B6174C">
        <w:rPr>
          <w:rFonts w:ascii="Times New Roman" w:hAnsi="Times New Roman"/>
          <w:b/>
          <w:sz w:val="24"/>
          <w:szCs w:val="24"/>
        </w:rPr>
        <w:t>2 Table.</w:t>
      </w:r>
      <w:proofErr w:type="gramEnd"/>
      <w:r w:rsidR="00B940BD" w:rsidRPr="00B617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00209" w:rsidRPr="00FD3CC7">
        <w:rPr>
          <w:rFonts w:ascii="Times New Roman" w:hAnsi="Times New Roman"/>
          <w:b/>
          <w:sz w:val="24"/>
          <w:szCs w:val="24"/>
        </w:rPr>
        <w:t>Univaria</w:t>
      </w:r>
      <w:r w:rsidR="00E541AD" w:rsidRPr="00FD3CC7">
        <w:rPr>
          <w:rFonts w:ascii="Times New Roman" w:hAnsi="Times New Roman"/>
          <w:b/>
          <w:sz w:val="24"/>
          <w:szCs w:val="24"/>
        </w:rPr>
        <w:t>ble</w:t>
      </w:r>
      <w:proofErr w:type="spellEnd"/>
      <w:r w:rsidR="00300209" w:rsidRPr="00FD3CC7">
        <w:rPr>
          <w:rFonts w:ascii="Times New Roman" w:hAnsi="Times New Roman"/>
          <w:b/>
          <w:sz w:val="24"/>
          <w:szCs w:val="24"/>
        </w:rPr>
        <w:t xml:space="preserve"> and multivaria</w:t>
      </w:r>
      <w:r w:rsidR="00E541AD" w:rsidRPr="00FD3CC7">
        <w:rPr>
          <w:rFonts w:ascii="Times New Roman" w:hAnsi="Times New Roman"/>
          <w:b/>
          <w:sz w:val="24"/>
          <w:szCs w:val="24"/>
        </w:rPr>
        <w:t>ble</w:t>
      </w:r>
      <w:r w:rsidR="00300209" w:rsidRPr="00FD3CC7">
        <w:rPr>
          <w:rFonts w:ascii="Times New Roman" w:hAnsi="Times New Roman"/>
          <w:b/>
          <w:sz w:val="24"/>
          <w:szCs w:val="24"/>
        </w:rPr>
        <w:t xml:space="preserve"> Cox hazards regression model for the risk of recurrent cardiovascular diseases</w:t>
      </w:r>
    </w:p>
    <w:tbl>
      <w:tblPr>
        <w:tblpPr w:leftFromText="142" w:rightFromText="142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2498"/>
        <w:gridCol w:w="2142"/>
        <w:gridCol w:w="1262"/>
        <w:gridCol w:w="2133"/>
        <w:gridCol w:w="1207"/>
      </w:tblGrid>
      <w:tr w:rsidR="004204F2" w:rsidRPr="00FD3CC7" w14:paraId="1CCE583E" w14:textId="77777777" w:rsidTr="00300209">
        <w:trPr>
          <w:trHeight w:val="376"/>
        </w:trPr>
        <w:tc>
          <w:tcPr>
            <w:tcW w:w="2498" w:type="dxa"/>
            <w:tcBorders>
              <w:top w:val="single" w:sz="12" w:space="0" w:color="000000"/>
            </w:tcBorders>
            <w:vAlign w:val="center"/>
          </w:tcPr>
          <w:p w14:paraId="7C67A9E5" w14:textId="77777777" w:rsidR="004204F2" w:rsidRPr="00FD3CC7" w:rsidRDefault="004204F2" w:rsidP="009E61B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  <w:gridSpan w:val="2"/>
            <w:tcBorders>
              <w:top w:val="single" w:sz="12" w:space="0" w:color="000000"/>
            </w:tcBorders>
            <w:vAlign w:val="center"/>
          </w:tcPr>
          <w:p w14:paraId="2FEDC348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Unadjusted</w:t>
            </w:r>
          </w:p>
        </w:tc>
        <w:tc>
          <w:tcPr>
            <w:tcW w:w="3340" w:type="dxa"/>
            <w:gridSpan w:val="2"/>
            <w:tcBorders>
              <w:top w:val="single" w:sz="12" w:space="0" w:color="000000"/>
            </w:tcBorders>
            <w:vAlign w:val="center"/>
          </w:tcPr>
          <w:p w14:paraId="4F697C32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Adjusted</w:t>
            </w:r>
          </w:p>
        </w:tc>
      </w:tr>
      <w:tr w:rsidR="004204F2" w:rsidRPr="00FD3CC7" w14:paraId="7206C417" w14:textId="77777777" w:rsidTr="00300209">
        <w:trPr>
          <w:trHeight w:val="376"/>
        </w:trPr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 w14:paraId="331C0057" w14:textId="77777777" w:rsidR="004204F2" w:rsidRPr="00FD3CC7" w:rsidRDefault="004204F2" w:rsidP="009E61B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 w14:paraId="5445DDD3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Hazard ratio (95% CI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175BC7CA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i/>
                <w:szCs w:val="20"/>
              </w:rPr>
              <w:t>P</w:t>
            </w:r>
            <w:r w:rsidRPr="00FD3CC7">
              <w:rPr>
                <w:rFonts w:ascii="Times New Roman" w:hAnsi="Times New Roman"/>
                <w:szCs w:val="20"/>
              </w:rPr>
              <w:t xml:space="preserve"> value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 w14:paraId="370C4595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Hazard ratio (95% CI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 w14:paraId="6CD63D9E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i/>
                <w:szCs w:val="20"/>
              </w:rPr>
              <w:t>P</w:t>
            </w:r>
            <w:r w:rsidRPr="00FD3CC7">
              <w:rPr>
                <w:rFonts w:ascii="Times New Roman" w:hAnsi="Times New Roman"/>
                <w:szCs w:val="20"/>
              </w:rPr>
              <w:t xml:space="preserve"> value</w:t>
            </w:r>
          </w:p>
        </w:tc>
      </w:tr>
      <w:tr w:rsidR="004204F2" w:rsidRPr="00FD3CC7" w14:paraId="58788E80" w14:textId="77777777" w:rsidTr="00300209">
        <w:trPr>
          <w:trHeight w:val="376"/>
        </w:trPr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 w14:paraId="089DA390" w14:textId="77777777" w:rsidR="004204F2" w:rsidRPr="00FD3CC7" w:rsidRDefault="004204F2" w:rsidP="00253322">
            <w:pPr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 xml:space="preserve">Age </w:t>
            </w:r>
            <w:r w:rsidR="00253322" w:rsidRPr="00FD3CC7">
              <w:rPr>
                <w:rFonts w:ascii="Times New Roman" w:hAnsi="Times New Roman"/>
                <w:szCs w:val="20"/>
              </w:rPr>
              <w:t>(</w:t>
            </w:r>
            <w:r w:rsidRPr="00FD3CC7">
              <w:rPr>
                <w:rFonts w:ascii="Times New Roman" w:hAnsi="Times New Roman"/>
                <w:szCs w:val="20"/>
              </w:rPr>
              <w:t>per 10 years</w:t>
            </w:r>
            <w:r w:rsidR="00253322"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 w14:paraId="229892DF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78 (0.19–3.21)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 w14:paraId="52473A65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726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 w14:paraId="1198162D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55(0.08–3.</w:t>
            </w:r>
            <w:r w:rsidR="008F6E37" w:rsidRPr="00FD3CC7">
              <w:rPr>
                <w:rFonts w:ascii="Times New Roman" w:hAnsi="Times New Roman"/>
                <w:szCs w:val="20"/>
              </w:rPr>
              <w:t>99</w:t>
            </w:r>
            <w:r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 w14:paraId="12977BE4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5</w:t>
            </w:r>
            <w:r w:rsidR="008F6E37" w:rsidRPr="00FD3CC7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4204F2" w:rsidRPr="00FD3CC7" w14:paraId="053A3757" w14:textId="77777777" w:rsidTr="00300209">
        <w:trPr>
          <w:trHeight w:val="435"/>
        </w:trPr>
        <w:tc>
          <w:tcPr>
            <w:tcW w:w="2498" w:type="dxa"/>
            <w:vAlign w:val="center"/>
          </w:tcPr>
          <w:p w14:paraId="23FFB8F1" w14:textId="1E1BADAB" w:rsidR="004204F2" w:rsidRPr="00FD3CC7" w:rsidRDefault="004204F2" w:rsidP="009E61B6">
            <w:pPr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 xml:space="preserve">Diabetes </w:t>
            </w:r>
            <w:r w:rsidR="00253322" w:rsidRPr="00FD3CC7">
              <w:rPr>
                <w:rFonts w:ascii="Times New Roman" w:hAnsi="Times New Roman"/>
                <w:szCs w:val="20"/>
              </w:rPr>
              <w:t>duration</w:t>
            </w:r>
            <w:r w:rsidR="00FF57BA" w:rsidRPr="00FD3CC7">
              <w:rPr>
                <w:rFonts w:ascii="Times New Roman" w:hAnsi="Times New Roman"/>
                <w:szCs w:val="20"/>
              </w:rPr>
              <w:t xml:space="preserve"> </w:t>
            </w:r>
            <w:r w:rsidR="00253322" w:rsidRPr="00FD3CC7">
              <w:rPr>
                <w:rFonts w:ascii="Times New Roman" w:hAnsi="Times New Roman"/>
                <w:szCs w:val="20"/>
              </w:rPr>
              <w:t>(</w:t>
            </w:r>
            <w:r w:rsidRPr="00FD3CC7">
              <w:rPr>
                <w:rFonts w:ascii="Times New Roman" w:hAnsi="Times New Roman"/>
                <w:szCs w:val="20"/>
              </w:rPr>
              <w:t>per year</w:t>
            </w:r>
            <w:r w:rsidR="00253322"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2466B35E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15 (0.85–1.56)</w:t>
            </w:r>
          </w:p>
        </w:tc>
        <w:tc>
          <w:tcPr>
            <w:tcW w:w="1262" w:type="dxa"/>
            <w:vAlign w:val="center"/>
          </w:tcPr>
          <w:p w14:paraId="12FBF15F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359</w:t>
            </w:r>
          </w:p>
        </w:tc>
        <w:tc>
          <w:tcPr>
            <w:tcW w:w="2133" w:type="dxa"/>
            <w:vAlign w:val="center"/>
          </w:tcPr>
          <w:p w14:paraId="66678348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0</w:t>
            </w:r>
            <w:r w:rsidR="008F6E37" w:rsidRPr="00FD3CC7">
              <w:rPr>
                <w:rFonts w:ascii="Times New Roman" w:hAnsi="Times New Roman"/>
                <w:szCs w:val="20"/>
              </w:rPr>
              <w:t>1</w:t>
            </w:r>
            <w:r w:rsidRPr="00FD3CC7">
              <w:rPr>
                <w:rFonts w:ascii="Times New Roman" w:hAnsi="Times New Roman"/>
                <w:szCs w:val="20"/>
              </w:rPr>
              <w:t xml:space="preserve"> (0.7</w:t>
            </w:r>
            <w:r w:rsidR="008F6E37" w:rsidRPr="00FD3CC7">
              <w:rPr>
                <w:rFonts w:ascii="Times New Roman" w:hAnsi="Times New Roman"/>
                <w:szCs w:val="20"/>
              </w:rPr>
              <w:t>3</w:t>
            </w:r>
            <w:r w:rsidRPr="00FD3CC7">
              <w:rPr>
                <w:rFonts w:ascii="Times New Roman" w:hAnsi="Times New Roman"/>
                <w:szCs w:val="20"/>
              </w:rPr>
              <w:t>–1.4</w:t>
            </w:r>
            <w:r w:rsidR="008F6E37" w:rsidRPr="00FD3CC7">
              <w:rPr>
                <w:rFonts w:ascii="Times New Roman" w:hAnsi="Times New Roman"/>
                <w:szCs w:val="20"/>
              </w:rPr>
              <w:t>0</w:t>
            </w:r>
            <w:r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07" w:type="dxa"/>
            <w:vAlign w:val="center"/>
          </w:tcPr>
          <w:p w14:paraId="2C243CB8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9</w:t>
            </w:r>
            <w:r w:rsidR="008F6E37" w:rsidRPr="00FD3CC7">
              <w:rPr>
                <w:rFonts w:ascii="Times New Roman" w:hAnsi="Times New Roman"/>
                <w:szCs w:val="20"/>
              </w:rPr>
              <w:t>64</w:t>
            </w:r>
          </w:p>
        </w:tc>
      </w:tr>
      <w:tr w:rsidR="004204F2" w:rsidRPr="00FD3CC7" w14:paraId="3C063E8E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2569A593" w14:textId="77777777" w:rsidR="004204F2" w:rsidRPr="00FD3CC7" w:rsidRDefault="004204F2" w:rsidP="009E61B6">
            <w:pPr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Sex (women)</w:t>
            </w:r>
          </w:p>
        </w:tc>
        <w:tc>
          <w:tcPr>
            <w:tcW w:w="2142" w:type="dxa"/>
            <w:vAlign w:val="center"/>
          </w:tcPr>
          <w:p w14:paraId="6101CF3E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90 (0.58–1.41)</w:t>
            </w:r>
          </w:p>
        </w:tc>
        <w:tc>
          <w:tcPr>
            <w:tcW w:w="1262" w:type="dxa"/>
            <w:vAlign w:val="center"/>
          </w:tcPr>
          <w:p w14:paraId="1D786B5F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650</w:t>
            </w:r>
          </w:p>
        </w:tc>
        <w:tc>
          <w:tcPr>
            <w:tcW w:w="2133" w:type="dxa"/>
            <w:vAlign w:val="center"/>
          </w:tcPr>
          <w:p w14:paraId="2FBBD9EE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7</w:t>
            </w:r>
            <w:r w:rsidR="008F6E37" w:rsidRPr="00FD3CC7">
              <w:rPr>
                <w:rFonts w:ascii="Times New Roman" w:hAnsi="Times New Roman"/>
                <w:szCs w:val="20"/>
              </w:rPr>
              <w:t>1</w:t>
            </w:r>
            <w:r w:rsidRPr="00FD3CC7">
              <w:rPr>
                <w:rFonts w:ascii="Times New Roman" w:hAnsi="Times New Roman"/>
                <w:szCs w:val="20"/>
              </w:rPr>
              <w:t xml:space="preserve"> (0.42–1.18)</w:t>
            </w:r>
          </w:p>
        </w:tc>
        <w:tc>
          <w:tcPr>
            <w:tcW w:w="1207" w:type="dxa"/>
            <w:vAlign w:val="center"/>
          </w:tcPr>
          <w:p w14:paraId="54A43EB3" w14:textId="77777777" w:rsidR="004204F2" w:rsidRPr="00FD3CC7" w:rsidRDefault="008F6E37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182</w:t>
            </w:r>
          </w:p>
        </w:tc>
      </w:tr>
      <w:tr w:rsidR="004204F2" w:rsidRPr="00FD3CC7" w14:paraId="67BD7805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569AAC25" w14:textId="77777777" w:rsidR="004204F2" w:rsidRPr="00FD3CC7" w:rsidRDefault="004204F2" w:rsidP="00253322">
            <w:pPr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 xml:space="preserve">Hypertension </w:t>
            </w:r>
            <w:r w:rsidR="00253322" w:rsidRPr="00FD3CC7">
              <w:rPr>
                <w:rFonts w:ascii="Times New Roman" w:hAnsi="Times New Roman"/>
                <w:szCs w:val="20"/>
              </w:rPr>
              <w:t>(</w:t>
            </w:r>
            <w:r w:rsidRPr="00FD3CC7">
              <w:rPr>
                <w:rFonts w:ascii="Times New Roman" w:hAnsi="Times New Roman"/>
                <w:kern w:val="0"/>
                <w:szCs w:val="20"/>
              </w:rPr>
              <w:t>yes vs. no</w:t>
            </w:r>
            <w:r w:rsidR="00253322" w:rsidRPr="00FD3CC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06CAEA20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2.23 (1.29–3.87)</w:t>
            </w:r>
          </w:p>
        </w:tc>
        <w:tc>
          <w:tcPr>
            <w:tcW w:w="1262" w:type="dxa"/>
            <w:vAlign w:val="center"/>
          </w:tcPr>
          <w:p w14:paraId="31848992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2133" w:type="dxa"/>
            <w:vAlign w:val="center"/>
          </w:tcPr>
          <w:p w14:paraId="449E6581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</w:t>
            </w:r>
            <w:r w:rsidR="008F6E37" w:rsidRPr="00FD3CC7">
              <w:rPr>
                <w:rFonts w:ascii="Times New Roman" w:hAnsi="Times New Roman"/>
                <w:szCs w:val="20"/>
              </w:rPr>
              <w:t>5</w:t>
            </w:r>
            <w:r w:rsidRPr="00FD3CC7">
              <w:rPr>
                <w:rFonts w:ascii="Times New Roman" w:hAnsi="Times New Roman"/>
                <w:szCs w:val="20"/>
              </w:rPr>
              <w:t>4 (0.8</w:t>
            </w:r>
            <w:r w:rsidR="008F6E37" w:rsidRPr="00FD3CC7">
              <w:rPr>
                <w:rFonts w:ascii="Times New Roman" w:hAnsi="Times New Roman"/>
                <w:szCs w:val="20"/>
              </w:rPr>
              <w:t>5</w:t>
            </w:r>
            <w:r w:rsidRPr="00FD3CC7">
              <w:rPr>
                <w:rFonts w:ascii="Times New Roman" w:hAnsi="Times New Roman"/>
                <w:szCs w:val="20"/>
              </w:rPr>
              <w:t>–2.</w:t>
            </w:r>
            <w:r w:rsidR="008F6E37" w:rsidRPr="00FD3CC7">
              <w:rPr>
                <w:rFonts w:ascii="Times New Roman" w:hAnsi="Times New Roman"/>
                <w:szCs w:val="20"/>
              </w:rPr>
              <w:t>79</w:t>
            </w:r>
            <w:r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07" w:type="dxa"/>
            <w:vAlign w:val="center"/>
          </w:tcPr>
          <w:p w14:paraId="0BA8D9F0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1</w:t>
            </w:r>
            <w:r w:rsidR="008F6E37" w:rsidRPr="00FD3CC7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4204F2" w:rsidRPr="00FD3CC7" w14:paraId="061C1019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6AB23B9E" w14:textId="77777777" w:rsidR="004204F2" w:rsidRPr="00FD3CC7" w:rsidRDefault="004204F2" w:rsidP="009E61B6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FD3CC7">
              <w:rPr>
                <w:rFonts w:ascii="Times New Roman" w:hAnsi="Times New Roman"/>
                <w:kern w:val="0"/>
                <w:szCs w:val="20"/>
              </w:rPr>
              <w:t>eGFR</w:t>
            </w:r>
            <w:proofErr w:type="spellEnd"/>
            <w:r w:rsidRPr="00FD3CC7">
              <w:rPr>
                <w:rFonts w:ascii="Times New Roman" w:hAnsi="Times New Roman"/>
                <w:kern w:val="0"/>
                <w:szCs w:val="20"/>
              </w:rPr>
              <w:t xml:space="preserve"> (mL/min/1.73 m</w:t>
            </w:r>
            <w:r w:rsidRPr="00FD3CC7">
              <w:rPr>
                <w:rFonts w:ascii="Times New Roman" w:hAnsi="Times New Roman"/>
                <w:kern w:val="0"/>
                <w:szCs w:val="20"/>
                <w:vertAlign w:val="superscript"/>
              </w:rPr>
              <w:t>2</w:t>
            </w:r>
            <w:r w:rsidRPr="00FD3CC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52A61A80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67 (0.27–1.66)</w:t>
            </w:r>
          </w:p>
        </w:tc>
        <w:tc>
          <w:tcPr>
            <w:tcW w:w="1262" w:type="dxa"/>
            <w:vAlign w:val="center"/>
          </w:tcPr>
          <w:p w14:paraId="4953953D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387</w:t>
            </w:r>
          </w:p>
        </w:tc>
        <w:tc>
          <w:tcPr>
            <w:tcW w:w="2133" w:type="dxa"/>
            <w:vAlign w:val="center"/>
          </w:tcPr>
          <w:p w14:paraId="26911EDA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</w:t>
            </w:r>
            <w:r w:rsidR="008F6E37" w:rsidRPr="00FD3CC7">
              <w:rPr>
                <w:rFonts w:ascii="Times New Roman" w:hAnsi="Times New Roman"/>
                <w:szCs w:val="20"/>
              </w:rPr>
              <w:t>41</w:t>
            </w:r>
            <w:r w:rsidRPr="00FD3CC7">
              <w:rPr>
                <w:rFonts w:ascii="Times New Roman" w:hAnsi="Times New Roman"/>
                <w:szCs w:val="20"/>
              </w:rPr>
              <w:t xml:space="preserve"> (0.1</w:t>
            </w:r>
            <w:r w:rsidR="008F6E37" w:rsidRPr="00FD3CC7">
              <w:rPr>
                <w:rFonts w:ascii="Times New Roman" w:hAnsi="Times New Roman"/>
                <w:szCs w:val="20"/>
              </w:rPr>
              <w:t>3</w:t>
            </w:r>
            <w:r w:rsidRPr="00FD3CC7">
              <w:rPr>
                <w:rFonts w:ascii="Times New Roman" w:hAnsi="Times New Roman"/>
                <w:szCs w:val="20"/>
              </w:rPr>
              <w:t>–1.</w:t>
            </w:r>
            <w:r w:rsidR="008F6E37" w:rsidRPr="00FD3CC7">
              <w:rPr>
                <w:rFonts w:ascii="Times New Roman" w:hAnsi="Times New Roman"/>
                <w:szCs w:val="20"/>
              </w:rPr>
              <w:t>2</w:t>
            </w:r>
            <w:r w:rsidRPr="00FD3CC7">
              <w:rPr>
                <w:rFonts w:ascii="Times New Roman" w:hAnsi="Times New Roman"/>
                <w:szCs w:val="20"/>
              </w:rPr>
              <w:t>8)</w:t>
            </w:r>
          </w:p>
        </w:tc>
        <w:tc>
          <w:tcPr>
            <w:tcW w:w="1207" w:type="dxa"/>
            <w:vAlign w:val="center"/>
          </w:tcPr>
          <w:p w14:paraId="285954EF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</w:t>
            </w:r>
            <w:r w:rsidR="008F6E37" w:rsidRPr="00FD3CC7">
              <w:rPr>
                <w:rFonts w:ascii="Times New Roman" w:hAnsi="Times New Roman"/>
                <w:szCs w:val="20"/>
              </w:rPr>
              <w:t>124</w:t>
            </w:r>
          </w:p>
        </w:tc>
      </w:tr>
      <w:tr w:rsidR="004204F2" w:rsidRPr="00FD3CC7" w14:paraId="3B09C81B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7DA23631" w14:textId="77777777" w:rsidR="004204F2" w:rsidRPr="00FD3CC7" w:rsidRDefault="009E61B6" w:rsidP="009E61B6">
            <w:pPr>
              <w:rPr>
                <w:rFonts w:ascii="Times New Roman" w:hAnsi="Times New Roman"/>
                <w:kern w:val="0"/>
                <w:szCs w:val="20"/>
              </w:rPr>
            </w:pPr>
            <w:r w:rsidRPr="00FD3CC7">
              <w:rPr>
                <w:rFonts w:ascii="Times New Roman" w:hAnsi="Times New Roman"/>
                <w:kern w:val="0"/>
                <w:szCs w:val="20"/>
              </w:rPr>
              <w:t>Mean TG</w:t>
            </w:r>
            <w:r w:rsidR="00253322" w:rsidRPr="00FD3CC7">
              <w:rPr>
                <w:rFonts w:ascii="Times New Roman" w:hAnsi="Times New Roman"/>
                <w:kern w:val="0"/>
                <w:szCs w:val="20"/>
              </w:rPr>
              <w:t xml:space="preserve"> (mg/</w:t>
            </w:r>
            <w:proofErr w:type="spellStart"/>
            <w:r w:rsidR="00253322" w:rsidRPr="00FD3CC7">
              <w:rPr>
                <w:rFonts w:ascii="Times New Roman" w:hAnsi="Times New Roman"/>
                <w:kern w:val="0"/>
                <w:szCs w:val="20"/>
              </w:rPr>
              <w:t>dL</w:t>
            </w:r>
            <w:proofErr w:type="spellEnd"/>
            <w:r w:rsidR="00253322" w:rsidRPr="00FD3CC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5305EEF6" w14:textId="77777777" w:rsidR="004204F2" w:rsidRPr="00FD3CC7" w:rsidRDefault="009E61B6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64 (0.97–2.78)</w:t>
            </w:r>
          </w:p>
        </w:tc>
        <w:tc>
          <w:tcPr>
            <w:tcW w:w="1262" w:type="dxa"/>
            <w:vAlign w:val="center"/>
          </w:tcPr>
          <w:p w14:paraId="25AD2245" w14:textId="77777777" w:rsidR="004204F2" w:rsidRPr="00FD3CC7" w:rsidRDefault="009E61B6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068</w:t>
            </w:r>
          </w:p>
        </w:tc>
        <w:tc>
          <w:tcPr>
            <w:tcW w:w="2133" w:type="dxa"/>
            <w:vAlign w:val="center"/>
          </w:tcPr>
          <w:p w14:paraId="7E086ECE" w14:textId="77777777" w:rsidR="004204F2" w:rsidRPr="00FD3CC7" w:rsidRDefault="009E61B6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–</w:t>
            </w:r>
          </w:p>
        </w:tc>
        <w:tc>
          <w:tcPr>
            <w:tcW w:w="1207" w:type="dxa"/>
            <w:vAlign w:val="center"/>
          </w:tcPr>
          <w:p w14:paraId="248FC874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5B56F2" w:rsidRPr="00FD3CC7" w14:paraId="7C5B4B91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014E95F8" w14:textId="60224771" w:rsidR="005B56F2" w:rsidRPr="00FD3CC7" w:rsidRDefault="005B56F2" w:rsidP="00FF57BA">
            <w:pPr>
              <w:rPr>
                <w:rFonts w:ascii="Times New Roman" w:hAnsi="Times New Roman"/>
                <w:kern w:val="0"/>
                <w:szCs w:val="20"/>
              </w:rPr>
            </w:pPr>
            <w:r w:rsidRPr="00FD3CC7">
              <w:rPr>
                <w:rFonts w:ascii="Times New Roman" w:hAnsi="Times New Roman"/>
                <w:kern w:val="0"/>
                <w:szCs w:val="20"/>
              </w:rPr>
              <w:t>Mean LDL</w:t>
            </w:r>
            <w:r w:rsidR="00D252C6" w:rsidRPr="00FD3CC7">
              <w:rPr>
                <w:rFonts w:ascii="Times New Roman" w:eastAsia="바탕" w:hAnsi="Times New Roman"/>
                <w:kern w:val="0"/>
                <w:szCs w:val="20"/>
              </w:rPr>
              <w:t>−</w:t>
            </w:r>
            <w:r w:rsidRPr="00FD3CC7">
              <w:rPr>
                <w:rFonts w:ascii="Times New Roman" w:hAnsi="Times New Roman"/>
                <w:kern w:val="0"/>
                <w:szCs w:val="20"/>
              </w:rPr>
              <w:t>C</w:t>
            </w:r>
            <w:r w:rsidR="00253322" w:rsidRPr="00FD3CC7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proofErr w:type="spellStart"/>
            <w:r w:rsidR="00FF57BA" w:rsidRPr="00FD3CC7">
              <w:rPr>
                <w:rFonts w:ascii="Times New Roman" w:hAnsi="Times New Roman"/>
                <w:kern w:val="0"/>
                <w:szCs w:val="20"/>
              </w:rPr>
              <w:t>mmol</w:t>
            </w:r>
            <w:proofErr w:type="spellEnd"/>
            <w:r w:rsidR="00FF57BA" w:rsidRPr="00FD3CC7">
              <w:rPr>
                <w:rFonts w:ascii="Times New Roman" w:hAnsi="Times New Roman"/>
                <w:kern w:val="0"/>
                <w:szCs w:val="20"/>
              </w:rPr>
              <w:t>/L</w:t>
            </w:r>
            <w:r w:rsidR="00253322" w:rsidRPr="00FD3CC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3EDBFC9F" w14:textId="77777777" w:rsidR="005B56F2" w:rsidRPr="00FD3CC7" w:rsidRDefault="005B56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17 (0.46–2.98)</w:t>
            </w:r>
          </w:p>
        </w:tc>
        <w:tc>
          <w:tcPr>
            <w:tcW w:w="1262" w:type="dxa"/>
            <w:vAlign w:val="center"/>
          </w:tcPr>
          <w:p w14:paraId="18773C14" w14:textId="77777777" w:rsidR="005B56F2" w:rsidRPr="00FD3CC7" w:rsidRDefault="005B56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745</w:t>
            </w:r>
          </w:p>
        </w:tc>
        <w:tc>
          <w:tcPr>
            <w:tcW w:w="2133" w:type="dxa"/>
            <w:vAlign w:val="center"/>
          </w:tcPr>
          <w:p w14:paraId="314881D1" w14:textId="77777777" w:rsidR="005B56F2" w:rsidRPr="00FD3CC7" w:rsidRDefault="008F6E37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28 (0.47−3.52)</w:t>
            </w:r>
          </w:p>
        </w:tc>
        <w:tc>
          <w:tcPr>
            <w:tcW w:w="1207" w:type="dxa"/>
            <w:vAlign w:val="center"/>
          </w:tcPr>
          <w:p w14:paraId="45A8EB65" w14:textId="77777777" w:rsidR="005B56F2" w:rsidRPr="00FD3CC7" w:rsidRDefault="008F6E37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627</w:t>
            </w:r>
          </w:p>
        </w:tc>
      </w:tr>
      <w:tr w:rsidR="004204F2" w:rsidRPr="00FD3CC7" w14:paraId="17226F00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556EFDA0" w14:textId="74C5E414" w:rsidR="004204F2" w:rsidRPr="00FD3CC7" w:rsidRDefault="004204F2" w:rsidP="00253322">
            <w:pPr>
              <w:rPr>
                <w:rFonts w:ascii="Times New Roman" w:hAnsi="Times New Roman"/>
                <w:kern w:val="0"/>
                <w:szCs w:val="20"/>
              </w:rPr>
            </w:pPr>
            <w:r w:rsidRPr="00FD3CC7">
              <w:rPr>
                <w:rFonts w:ascii="Times New Roman" w:hAnsi="Times New Roman"/>
                <w:kern w:val="0"/>
                <w:szCs w:val="20"/>
              </w:rPr>
              <w:t>Mean SBP</w:t>
            </w:r>
            <w:r w:rsidR="00C16C87" w:rsidRPr="00FD3CC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253322" w:rsidRPr="00FD3CC7">
              <w:rPr>
                <w:rFonts w:ascii="Times New Roman" w:hAnsi="Times New Roman"/>
                <w:szCs w:val="20"/>
              </w:rPr>
              <w:t>(</w:t>
            </w:r>
            <w:r w:rsidRPr="00FD3CC7">
              <w:rPr>
                <w:rFonts w:ascii="Times New Roman" w:hAnsi="Times New Roman"/>
                <w:szCs w:val="20"/>
              </w:rPr>
              <w:t>per 10mmHg</w:t>
            </w:r>
            <w:r w:rsidR="00253322"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1E04B805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45 (1.17−1.80)</w:t>
            </w:r>
          </w:p>
        </w:tc>
        <w:tc>
          <w:tcPr>
            <w:tcW w:w="1262" w:type="dxa"/>
            <w:vAlign w:val="center"/>
          </w:tcPr>
          <w:p w14:paraId="361469F0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2133" w:type="dxa"/>
            <w:vAlign w:val="center"/>
          </w:tcPr>
          <w:p w14:paraId="4830F906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2</w:t>
            </w:r>
            <w:r w:rsidR="008F6E37" w:rsidRPr="00FD3CC7">
              <w:rPr>
                <w:rFonts w:ascii="Times New Roman" w:hAnsi="Times New Roman"/>
                <w:szCs w:val="20"/>
              </w:rPr>
              <w:t>8</w:t>
            </w:r>
            <w:r w:rsidRPr="00FD3CC7">
              <w:rPr>
                <w:rFonts w:ascii="Times New Roman" w:hAnsi="Times New Roman"/>
                <w:szCs w:val="20"/>
              </w:rPr>
              <w:t xml:space="preserve"> (1.02−1.62)</w:t>
            </w:r>
          </w:p>
        </w:tc>
        <w:tc>
          <w:tcPr>
            <w:tcW w:w="1207" w:type="dxa"/>
            <w:vAlign w:val="center"/>
          </w:tcPr>
          <w:p w14:paraId="19CE370B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03</w:t>
            </w:r>
            <w:r w:rsidR="008F6E37" w:rsidRPr="00FD3CC7">
              <w:rPr>
                <w:rFonts w:ascii="Times New Roman" w:hAnsi="Times New Roman"/>
                <w:szCs w:val="20"/>
              </w:rPr>
              <w:t>7</w:t>
            </w:r>
          </w:p>
        </w:tc>
      </w:tr>
      <w:tr w:rsidR="004204F2" w:rsidRPr="00FD3CC7" w14:paraId="54612E9C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1F0909DA" w14:textId="29B2221C" w:rsidR="004204F2" w:rsidRPr="00FD3CC7" w:rsidRDefault="004204F2" w:rsidP="00012FB8">
            <w:pPr>
              <w:jc w:val="left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 xml:space="preserve">Mean </w:t>
            </w:r>
            <w:r w:rsidR="00012FB8" w:rsidRPr="00012FB8">
              <w:rPr>
                <w:rFonts w:ascii="Times New Roman" w:hAnsi="Times New Roman"/>
                <w:szCs w:val="20"/>
              </w:rPr>
              <w:t>HbA1c</w:t>
            </w:r>
            <w:r w:rsidR="00012FB8">
              <w:rPr>
                <w:rFonts w:ascii="Times New Roman" w:hAnsi="Times New Roman" w:hint="eastAsia"/>
                <w:szCs w:val="20"/>
              </w:rPr>
              <w:t xml:space="preserve"> </w:t>
            </w:r>
            <w:r w:rsidR="006A6B64" w:rsidRPr="006A6B64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="006A6B64" w:rsidRPr="006A6B64">
              <w:rPr>
                <w:rFonts w:ascii="Times New Roman" w:hAnsi="Times New Roman"/>
                <w:szCs w:val="20"/>
              </w:rPr>
              <w:t>mmol</w:t>
            </w:r>
            <w:proofErr w:type="spellEnd"/>
            <w:r w:rsidR="006A6B64" w:rsidRPr="006A6B64">
              <w:rPr>
                <w:rFonts w:ascii="Times New Roman" w:hAnsi="Times New Roman"/>
                <w:szCs w:val="20"/>
              </w:rPr>
              <w:t>/</w:t>
            </w:r>
            <w:proofErr w:type="spellStart"/>
            <w:r w:rsidR="006A6B64" w:rsidRPr="006A6B64">
              <w:rPr>
                <w:rFonts w:ascii="Times New Roman" w:hAnsi="Times New Roman"/>
                <w:szCs w:val="20"/>
              </w:rPr>
              <w:t>mol</w:t>
            </w:r>
            <w:proofErr w:type="spellEnd"/>
            <w:r w:rsidR="006A6B64" w:rsidRPr="006A6B6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142" w:type="dxa"/>
            <w:vAlign w:val="center"/>
          </w:tcPr>
          <w:p w14:paraId="38CBA22C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55 (0.41–5.89)</w:t>
            </w:r>
          </w:p>
        </w:tc>
        <w:tc>
          <w:tcPr>
            <w:tcW w:w="1262" w:type="dxa"/>
            <w:vAlign w:val="center"/>
          </w:tcPr>
          <w:p w14:paraId="771951BD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518</w:t>
            </w:r>
          </w:p>
        </w:tc>
        <w:tc>
          <w:tcPr>
            <w:tcW w:w="2133" w:type="dxa"/>
            <w:vAlign w:val="center"/>
          </w:tcPr>
          <w:p w14:paraId="2161C51C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0</w:t>
            </w:r>
            <w:r w:rsidR="008F6E37" w:rsidRPr="00FD3CC7">
              <w:rPr>
                <w:rFonts w:ascii="Times New Roman" w:hAnsi="Times New Roman"/>
                <w:szCs w:val="20"/>
              </w:rPr>
              <w:t>6</w:t>
            </w:r>
            <w:r w:rsidRPr="00FD3CC7">
              <w:rPr>
                <w:rFonts w:ascii="Times New Roman" w:hAnsi="Times New Roman"/>
                <w:szCs w:val="20"/>
              </w:rPr>
              <w:t xml:space="preserve"> (0.8</w:t>
            </w:r>
            <w:r w:rsidR="008F6E37" w:rsidRPr="00FD3CC7">
              <w:rPr>
                <w:rFonts w:ascii="Times New Roman" w:hAnsi="Times New Roman"/>
                <w:szCs w:val="20"/>
              </w:rPr>
              <w:t>7</w:t>
            </w:r>
            <w:r w:rsidRPr="00FD3CC7">
              <w:rPr>
                <w:rFonts w:ascii="Times New Roman" w:hAnsi="Times New Roman"/>
                <w:szCs w:val="20"/>
              </w:rPr>
              <w:t>–1.2</w:t>
            </w:r>
            <w:r w:rsidR="008F6E37" w:rsidRPr="00FD3CC7">
              <w:rPr>
                <w:rFonts w:ascii="Times New Roman" w:hAnsi="Times New Roman"/>
                <w:szCs w:val="20"/>
              </w:rPr>
              <w:t>8</w:t>
            </w:r>
            <w:r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07" w:type="dxa"/>
            <w:vAlign w:val="center"/>
          </w:tcPr>
          <w:p w14:paraId="3ED389FB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5</w:t>
            </w:r>
            <w:r w:rsidR="008F6E37" w:rsidRPr="00FD3CC7">
              <w:rPr>
                <w:rFonts w:ascii="Times New Roman" w:hAnsi="Times New Roman"/>
                <w:szCs w:val="20"/>
              </w:rPr>
              <w:t>7</w:t>
            </w:r>
            <w:r w:rsidRPr="00FD3CC7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4204F2" w:rsidRPr="00FD3CC7" w14:paraId="51B2692F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2F45FB01" w14:textId="77777777" w:rsidR="004204F2" w:rsidRPr="00FD3CC7" w:rsidRDefault="004204F2" w:rsidP="009E61B6">
            <w:pPr>
              <w:rPr>
                <w:rFonts w:ascii="Times New Roman" w:hAnsi="Times New Roman"/>
                <w:kern w:val="0"/>
                <w:szCs w:val="20"/>
              </w:rPr>
            </w:pPr>
            <w:r w:rsidRPr="00FD3CC7">
              <w:rPr>
                <w:rFonts w:ascii="Times New Roman" w:hAnsi="Times New Roman"/>
                <w:kern w:val="0"/>
                <w:szCs w:val="20"/>
              </w:rPr>
              <w:t>Orthostatic hypotension</w:t>
            </w:r>
          </w:p>
        </w:tc>
        <w:tc>
          <w:tcPr>
            <w:tcW w:w="2142" w:type="dxa"/>
            <w:vAlign w:val="center"/>
          </w:tcPr>
          <w:p w14:paraId="2ABB1128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17 (0.71–1.93)</w:t>
            </w:r>
          </w:p>
        </w:tc>
        <w:tc>
          <w:tcPr>
            <w:tcW w:w="1262" w:type="dxa"/>
            <w:vAlign w:val="center"/>
          </w:tcPr>
          <w:p w14:paraId="658E036C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536</w:t>
            </w:r>
          </w:p>
        </w:tc>
        <w:tc>
          <w:tcPr>
            <w:tcW w:w="2133" w:type="dxa"/>
            <w:vAlign w:val="center"/>
          </w:tcPr>
          <w:p w14:paraId="1426228D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–</w:t>
            </w:r>
          </w:p>
        </w:tc>
        <w:tc>
          <w:tcPr>
            <w:tcW w:w="1207" w:type="dxa"/>
            <w:vAlign w:val="center"/>
          </w:tcPr>
          <w:p w14:paraId="1608264F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204F2" w:rsidRPr="00FD3CC7" w14:paraId="5CAF5771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447A0AAA" w14:textId="3482C94E" w:rsidR="004204F2" w:rsidRPr="00FD3CC7" w:rsidRDefault="003868D9" w:rsidP="009E61B6">
            <w:pPr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Staging of </w:t>
            </w:r>
            <w:r w:rsidR="004204F2" w:rsidRPr="00FD3CC7">
              <w:rPr>
                <w:rFonts w:ascii="Times New Roman" w:hAnsi="Times New Roman"/>
                <w:kern w:val="0"/>
                <w:szCs w:val="20"/>
              </w:rPr>
              <w:t>CAN</w:t>
            </w:r>
          </w:p>
        </w:tc>
        <w:tc>
          <w:tcPr>
            <w:tcW w:w="2142" w:type="dxa"/>
            <w:vAlign w:val="center"/>
          </w:tcPr>
          <w:p w14:paraId="18F7E664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2" w:type="dxa"/>
            <w:vAlign w:val="center"/>
          </w:tcPr>
          <w:p w14:paraId="794E3A81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33" w:type="dxa"/>
            <w:vAlign w:val="center"/>
          </w:tcPr>
          <w:p w14:paraId="49275F33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67BF695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204F2" w:rsidRPr="00FD3CC7" w14:paraId="2AB70731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4DBA756C" w14:textId="77777777" w:rsidR="004204F2" w:rsidRPr="00FD3CC7" w:rsidRDefault="004204F2" w:rsidP="00253322">
            <w:pPr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  <w:r w:rsidRPr="00FD3CC7">
              <w:rPr>
                <w:rFonts w:ascii="Times New Roman" w:hAnsi="Times New Roman"/>
                <w:kern w:val="0"/>
                <w:szCs w:val="20"/>
              </w:rPr>
              <w:t>Normal</w:t>
            </w:r>
          </w:p>
        </w:tc>
        <w:tc>
          <w:tcPr>
            <w:tcW w:w="2142" w:type="dxa"/>
            <w:vAlign w:val="center"/>
          </w:tcPr>
          <w:p w14:paraId="0537953E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262" w:type="dxa"/>
            <w:vAlign w:val="center"/>
          </w:tcPr>
          <w:p w14:paraId="4065194E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33" w:type="dxa"/>
            <w:vAlign w:val="center"/>
          </w:tcPr>
          <w:p w14:paraId="01889E81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207" w:type="dxa"/>
            <w:vAlign w:val="center"/>
          </w:tcPr>
          <w:p w14:paraId="7135742E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204F2" w:rsidRPr="00FD3CC7" w14:paraId="272A0323" w14:textId="77777777" w:rsidTr="00300209">
        <w:trPr>
          <w:trHeight w:val="376"/>
        </w:trPr>
        <w:tc>
          <w:tcPr>
            <w:tcW w:w="2498" w:type="dxa"/>
            <w:vAlign w:val="center"/>
          </w:tcPr>
          <w:p w14:paraId="4A9BB931" w14:textId="77777777" w:rsidR="004204F2" w:rsidRPr="00FD3CC7" w:rsidRDefault="004204F2" w:rsidP="00253322">
            <w:pPr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  <w:bookmarkStart w:id="0" w:name="_Hlk444469000"/>
            <w:r w:rsidRPr="00FD3CC7">
              <w:rPr>
                <w:rFonts w:ascii="Times New Roman" w:hAnsi="Times New Roman"/>
                <w:kern w:val="0"/>
                <w:szCs w:val="20"/>
              </w:rPr>
              <w:t>Early</w:t>
            </w:r>
          </w:p>
        </w:tc>
        <w:tc>
          <w:tcPr>
            <w:tcW w:w="2142" w:type="dxa"/>
            <w:vAlign w:val="center"/>
          </w:tcPr>
          <w:p w14:paraId="531C7733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.73 (0.87–3.44)</w:t>
            </w:r>
          </w:p>
        </w:tc>
        <w:tc>
          <w:tcPr>
            <w:tcW w:w="1262" w:type="dxa"/>
            <w:vAlign w:val="center"/>
          </w:tcPr>
          <w:p w14:paraId="0615B6AC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117</w:t>
            </w:r>
          </w:p>
        </w:tc>
        <w:tc>
          <w:tcPr>
            <w:tcW w:w="2133" w:type="dxa"/>
            <w:vAlign w:val="center"/>
          </w:tcPr>
          <w:p w14:paraId="0A0DA17B" w14:textId="77777777" w:rsidR="004204F2" w:rsidRPr="00FD3CC7" w:rsidRDefault="008F6E37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1</w:t>
            </w:r>
            <w:r w:rsidR="004204F2" w:rsidRPr="00FD3CC7">
              <w:rPr>
                <w:rFonts w:ascii="Times New Roman" w:hAnsi="Times New Roman"/>
                <w:szCs w:val="20"/>
              </w:rPr>
              <w:t>.</w:t>
            </w:r>
            <w:r w:rsidRPr="00FD3CC7">
              <w:rPr>
                <w:rFonts w:ascii="Times New Roman" w:hAnsi="Times New Roman"/>
                <w:szCs w:val="20"/>
              </w:rPr>
              <w:t>93</w:t>
            </w:r>
            <w:r w:rsidR="004204F2" w:rsidRPr="00FD3CC7">
              <w:rPr>
                <w:rFonts w:ascii="Times New Roman" w:hAnsi="Times New Roman"/>
                <w:szCs w:val="20"/>
              </w:rPr>
              <w:t xml:space="preserve"> (0.</w:t>
            </w:r>
            <w:r w:rsidRPr="00FD3CC7">
              <w:rPr>
                <w:rFonts w:ascii="Times New Roman" w:hAnsi="Times New Roman"/>
                <w:szCs w:val="20"/>
              </w:rPr>
              <w:t>86</w:t>
            </w:r>
            <w:r w:rsidR="004204F2" w:rsidRPr="00FD3CC7">
              <w:rPr>
                <w:rFonts w:ascii="Times New Roman" w:eastAsia="바탕" w:hAnsi="Times New Roman"/>
                <w:szCs w:val="20"/>
              </w:rPr>
              <w:t>−</w:t>
            </w:r>
            <w:r w:rsidR="004204F2" w:rsidRPr="00FD3CC7">
              <w:rPr>
                <w:rFonts w:ascii="Times New Roman" w:hAnsi="Times New Roman"/>
                <w:szCs w:val="20"/>
              </w:rPr>
              <w:t>4.</w:t>
            </w:r>
            <w:r w:rsidRPr="00FD3CC7">
              <w:rPr>
                <w:rFonts w:ascii="Times New Roman" w:hAnsi="Times New Roman"/>
                <w:szCs w:val="20"/>
              </w:rPr>
              <w:t>3</w:t>
            </w:r>
            <w:r w:rsidR="004204F2" w:rsidRPr="00FD3CC7">
              <w:rPr>
                <w:rFonts w:ascii="Times New Roman" w:hAnsi="Times New Roman"/>
                <w:szCs w:val="20"/>
              </w:rPr>
              <w:t>6)</w:t>
            </w:r>
          </w:p>
        </w:tc>
        <w:tc>
          <w:tcPr>
            <w:tcW w:w="1207" w:type="dxa"/>
            <w:vAlign w:val="center"/>
          </w:tcPr>
          <w:p w14:paraId="47F8999D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</w:t>
            </w:r>
            <w:r w:rsidR="008F6E37" w:rsidRPr="00FD3CC7">
              <w:rPr>
                <w:rFonts w:ascii="Times New Roman" w:hAnsi="Times New Roman"/>
                <w:szCs w:val="20"/>
              </w:rPr>
              <w:t>113</w:t>
            </w:r>
          </w:p>
        </w:tc>
      </w:tr>
      <w:tr w:rsidR="004204F2" w:rsidRPr="00FD3CC7" w14:paraId="6D6AE675" w14:textId="77777777" w:rsidTr="00300209">
        <w:trPr>
          <w:trHeight w:val="376"/>
        </w:trPr>
        <w:tc>
          <w:tcPr>
            <w:tcW w:w="2498" w:type="dxa"/>
            <w:tcBorders>
              <w:bottom w:val="single" w:sz="12" w:space="0" w:color="auto"/>
            </w:tcBorders>
            <w:vAlign w:val="center"/>
          </w:tcPr>
          <w:p w14:paraId="11C72D29" w14:textId="77777777" w:rsidR="004204F2" w:rsidRPr="00FD3CC7" w:rsidRDefault="004204F2" w:rsidP="00253322">
            <w:pPr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  <w:r w:rsidRPr="00FD3CC7">
              <w:rPr>
                <w:rFonts w:ascii="Times New Roman" w:hAnsi="Times New Roman"/>
                <w:kern w:val="0"/>
                <w:szCs w:val="20"/>
              </w:rPr>
              <w:t>Definite</w:t>
            </w:r>
          </w:p>
        </w:tc>
        <w:tc>
          <w:tcPr>
            <w:tcW w:w="2142" w:type="dxa"/>
            <w:tcBorders>
              <w:bottom w:val="single" w:sz="12" w:space="0" w:color="auto"/>
            </w:tcBorders>
            <w:vAlign w:val="center"/>
          </w:tcPr>
          <w:p w14:paraId="211C3066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2.90 (1.56–5.40)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vAlign w:val="center"/>
          </w:tcPr>
          <w:p w14:paraId="51797CDD" w14:textId="77777777" w:rsidR="004204F2" w:rsidRPr="00FD3CC7" w:rsidRDefault="004204F2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2133" w:type="dxa"/>
            <w:tcBorders>
              <w:bottom w:val="single" w:sz="12" w:space="0" w:color="auto"/>
            </w:tcBorders>
            <w:vAlign w:val="center"/>
          </w:tcPr>
          <w:p w14:paraId="3CB812E3" w14:textId="77777777" w:rsidR="004204F2" w:rsidRPr="00FD3CC7" w:rsidRDefault="004204F2" w:rsidP="008F6E37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3.</w:t>
            </w:r>
            <w:r w:rsidR="008F6E37" w:rsidRPr="00FD3CC7">
              <w:rPr>
                <w:rFonts w:ascii="Times New Roman" w:hAnsi="Times New Roman"/>
                <w:szCs w:val="20"/>
              </w:rPr>
              <w:t>03</w:t>
            </w:r>
            <w:r w:rsidRPr="00FD3CC7">
              <w:rPr>
                <w:rFonts w:ascii="Times New Roman" w:hAnsi="Times New Roman"/>
                <w:szCs w:val="20"/>
              </w:rPr>
              <w:t xml:space="preserve"> (1.</w:t>
            </w:r>
            <w:r w:rsidR="008F6E37" w:rsidRPr="00FD3CC7">
              <w:rPr>
                <w:rFonts w:ascii="Times New Roman" w:hAnsi="Times New Roman"/>
                <w:szCs w:val="20"/>
              </w:rPr>
              <w:t>39</w:t>
            </w:r>
            <w:r w:rsidRPr="00FD3CC7">
              <w:rPr>
                <w:rFonts w:ascii="Times New Roman" w:eastAsia="바탕" w:hAnsi="Times New Roman"/>
                <w:szCs w:val="20"/>
              </w:rPr>
              <w:t>−</w:t>
            </w:r>
            <w:r w:rsidRPr="00FD3CC7">
              <w:rPr>
                <w:rFonts w:ascii="Times New Roman" w:hAnsi="Times New Roman"/>
                <w:szCs w:val="20"/>
              </w:rPr>
              <w:t>6.</w:t>
            </w:r>
            <w:r w:rsidR="008F6E37" w:rsidRPr="00FD3CC7">
              <w:rPr>
                <w:rFonts w:ascii="Times New Roman" w:hAnsi="Times New Roman"/>
                <w:szCs w:val="20"/>
              </w:rPr>
              <w:t>60</w:t>
            </w:r>
            <w:r w:rsidRPr="00FD3CC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14:paraId="7CB957D1" w14:textId="77777777" w:rsidR="004204F2" w:rsidRPr="00FD3CC7" w:rsidRDefault="008F6E37" w:rsidP="009E61B6">
            <w:pPr>
              <w:jc w:val="center"/>
              <w:rPr>
                <w:rFonts w:ascii="Times New Roman" w:hAnsi="Times New Roman"/>
                <w:szCs w:val="20"/>
              </w:rPr>
            </w:pPr>
            <w:r w:rsidRPr="00FD3CC7">
              <w:rPr>
                <w:rFonts w:ascii="Times New Roman" w:hAnsi="Times New Roman"/>
                <w:szCs w:val="20"/>
              </w:rPr>
              <w:t>0.005</w:t>
            </w:r>
          </w:p>
        </w:tc>
      </w:tr>
    </w:tbl>
    <w:p w14:paraId="6A040854" w14:textId="77777777" w:rsidR="004204F2" w:rsidRPr="00300209" w:rsidRDefault="004204F2" w:rsidP="0030020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bookmarkStart w:id="1" w:name="_GoBack"/>
      <w:bookmarkEnd w:id="0"/>
      <w:bookmarkEnd w:id="1"/>
    </w:p>
    <w:sectPr w:rsidR="004204F2" w:rsidRPr="00300209" w:rsidSect="005B56F2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9190EC" w15:done="0"/>
  <w15:commentEx w15:paraId="489CD98B" w15:done="0"/>
  <w15:commentEx w15:paraId="285D7EDB" w15:done="0"/>
  <w15:commentEx w15:paraId="7921C324" w15:done="0"/>
  <w15:commentEx w15:paraId="2FDEB7AF" w15:done="0"/>
  <w15:commentEx w15:paraId="4CEEDA29" w15:done="0"/>
  <w15:commentEx w15:paraId="02342AAB" w15:done="0"/>
  <w15:commentEx w15:paraId="26559872" w15:done="0"/>
  <w15:commentEx w15:paraId="3CC61B58" w15:done="0"/>
  <w15:commentEx w15:paraId="1713C5DB" w15:done="0"/>
  <w15:commentEx w15:paraId="17AF56D9" w15:paraIdParent="1713C5DB" w15:done="0"/>
  <w15:commentEx w15:paraId="6D54F410" w15:done="0"/>
  <w15:commentEx w15:paraId="6F23EC57" w15:done="0"/>
  <w15:commentEx w15:paraId="502EC06A" w15:done="0"/>
  <w15:commentEx w15:paraId="2C987142" w15:done="0"/>
  <w15:commentEx w15:paraId="6F3DC724" w15:done="0"/>
  <w15:commentEx w15:paraId="1789D368" w15:done="0"/>
  <w15:commentEx w15:paraId="758E928F" w15:done="0"/>
  <w15:commentEx w15:paraId="61F23F8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785F8" w14:textId="77777777" w:rsidR="00624CEC" w:rsidRDefault="00624CEC">
      <w:pPr>
        <w:spacing w:after="0" w:line="240" w:lineRule="auto"/>
      </w:pPr>
      <w:r>
        <w:separator/>
      </w:r>
    </w:p>
  </w:endnote>
  <w:endnote w:type="continuationSeparator" w:id="0">
    <w:p w14:paraId="5BA37222" w14:textId="77777777" w:rsidR="00624CEC" w:rsidRDefault="00624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0441F" w14:textId="77777777" w:rsidR="00E541AD" w:rsidRDefault="00E541A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B2253" w:rsidRPr="00DB2253">
      <w:rPr>
        <w:noProof/>
        <w:lang w:val="ko-KR"/>
      </w:rPr>
      <w:t>1</w:t>
    </w:r>
    <w:r>
      <w:rPr>
        <w:noProof/>
        <w:lang w:val="ko-KR"/>
      </w:rPr>
      <w:fldChar w:fldCharType="end"/>
    </w:r>
  </w:p>
  <w:p w14:paraId="0C523BB9" w14:textId="77777777" w:rsidR="00E541AD" w:rsidRDefault="00E541A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986C5" w14:textId="77777777" w:rsidR="00624CEC" w:rsidRDefault="00624CEC">
      <w:pPr>
        <w:spacing w:after="0" w:line="240" w:lineRule="auto"/>
      </w:pPr>
      <w:r>
        <w:separator/>
      </w:r>
    </w:p>
  </w:footnote>
  <w:footnote w:type="continuationSeparator" w:id="0">
    <w:p w14:paraId="0F30C75E" w14:textId="77777777" w:rsidR="00624CEC" w:rsidRDefault="00624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C21E1"/>
    <w:multiLevelType w:val="hybridMultilevel"/>
    <w:tmpl w:val="2A32418A"/>
    <w:lvl w:ilvl="0" w:tplc="2E725486">
      <w:start w:val="1"/>
      <w:numFmt w:val="bullet"/>
      <w:lvlText w:val=""/>
      <w:lvlJc w:val="left"/>
      <w:pPr>
        <w:ind w:left="42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1">
    <w:nsid w:val="2DCD3B51"/>
    <w:multiLevelType w:val="hybridMultilevel"/>
    <w:tmpl w:val="E32EEA78"/>
    <w:lvl w:ilvl="0" w:tplc="179648F2">
      <w:start w:val="5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5DD3519"/>
    <w:multiLevelType w:val="hybridMultilevel"/>
    <w:tmpl w:val="F48A0476"/>
    <w:lvl w:ilvl="0" w:tplc="B336D1D2">
      <w:start w:val="198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차선아">
    <w15:presenceInfo w15:providerId="Windows Live" w15:userId="090b9f0ca04cb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1F40"/>
    <w:rsid w:val="00006D8B"/>
    <w:rsid w:val="00012FB8"/>
    <w:rsid w:val="000411A1"/>
    <w:rsid w:val="000412AB"/>
    <w:rsid w:val="0004484E"/>
    <w:rsid w:val="00060246"/>
    <w:rsid w:val="00074CDC"/>
    <w:rsid w:val="00074DE5"/>
    <w:rsid w:val="00081BF2"/>
    <w:rsid w:val="000C1125"/>
    <w:rsid w:val="000D20E3"/>
    <w:rsid w:val="000D2EF6"/>
    <w:rsid w:val="000D2FB3"/>
    <w:rsid w:val="000D5CA9"/>
    <w:rsid w:val="000F468A"/>
    <w:rsid w:val="00104A69"/>
    <w:rsid w:val="00116F63"/>
    <w:rsid w:val="00116FFE"/>
    <w:rsid w:val="00171879"/>
    <w:rsid w:val="00182210"/>
    <w:rsid w:val="00184FF5"/>
    <w:rsid w:val="00191A12"/>
    <w:rsid w:val="00197484"/>
    <w:rsid w:val="001B2BCE"/>
    <w:rsid w:val="001D0349"/>
    <w:rsid w:val="001E2C6C"/>
    <w:rsid w:val="001F2238"/>
    <w:rsid w:val="002036CA"/>
    <w:rsid w:val="00212CB0"/>
    <w:rsid w:val="00217BDE"/>
    <w:rsid w:val="00224E76"/>
    <w:rsid w:val="00253322"/>
    <w:rsid w:val="0027510B"/>
    <w:rsid w:val="0027641C"/>
    <w:rsid w:val="00276E87"/>
    <w:rsid w:val="00277CEA"/>
    <w:rsid w:val="002B53BC"/>
    <w:rsid w:val="002B619C"/>
    <w:rsid w:val="002C30EE"/>
    <w:rsid w:val="002C4E07"/>
    <w:rsid w:val="002C527C"/>
    <w:rsid w:val="002F2CC0"/>
    <w:rsid w:val="002F5F8C"/>
    <w:rsid w:val="002F7AB7"/>
    <w:rsid w:val="00300209"/>
    <w:rsid w:val="003326AE"/>
    <w:rsid w:val="0036106F"/>
    <w:rsid w:val="00365025"/>
    <w:rsid w:val="00377F4D"/>
    <w:rsid w:val="00381736"/>
    <w:rsid w:val="00385434"/>
    <w:rsid w:val="003868D9"/>
    <w:rsid w:val="00392CA8"/>
    <w:rsid w:val="003A5223"/>
    <w:rsid w:val="003C0A26"/>
    <w:rsid w:val="003F3BD4"/>
    <w:rsid w:val="0040415B"/>
    <w:rsid w:val="004144F9"/>
    <w:rsid w:val="00414B1B"/>
    <w:rsid w:val="004204F2"/>
    <w:rsid w:val="004357EC"/>
    <w:rsid w:val="004460AF"/>
    <w:rsid w:val="00456F26"/>
    <w:rsid w:val="00462BC1"/>
    <w:rsid w:val="004738AA"/>
    <w:rsid w:val="00483373"/>
    <w:rsid w:val="00496E84"/>
    <w:rsid w:val="004C44DE"/>
    <w:rsid w:val="004D5E33"/>
    <w:rsid w:val="004E001C"/>
    <w:rsid w:val="004F04D6"/>
    <w:rsid w:val="00504546"/>
    <w:rsid w:val="00506BF3"/>
    <w:rsid w:val="005662FE"/>
    <w:rsid w:val="00590876"/>
    <w:rsid w:val="0059463B"/>
    <w:rsid w:val="005A1D29"/>
    <w:rsid w:val="005A6273"/>
    <w:rsid w:val="005A7AE2"/>
    <w:rsid w:val="005B56F2"/>
    <w:rsid w:val="005C7DC5"/>
    <w:rsid w:val="005D1195"/>
    <w:rsid w:val="005D2BA8"/>
    <w:rsid w:val="005D376B"/>
    <w:rsid w:val="005D7FE0"/>
    <w:rsid w:val="0061207C"/>
    <w:rsid w:val="00613FB4"/>
    <w:rsid w:val="00613FDD"/>
    <w:rsid w:val="00616409"/>
    <w:rsid w:val="00624CEC"/>
    <w:rsid w:val="0063222F"/>
    <w:rsid w:val="006445D7"/>
    <w:rsid w:val="00646C24"/>
    <w:rsid w:val="00670D7B"/>
    <w:rsid w:val="00671B55"/>
    <w:rsid w:val="00695834"/>
    <w:rsid w:val="006A6B64"/>
    <w:rsid w:val="006B5B72"/>
    <w:rsid w:val="006C2D8D"/>
    <w:rsid w:val="006D208A"/>
    <w:rsid w:val="006E05D8"/>
    <w:rsid w:val="006E68FD"/>
    <w:rsid w:val="0072612A"/>
    <w:rsid w:val="00735D9E"/>
    <w:rsid w:val="007363BB"/>
    <w:rsid w:val="00737638"/>
    <w:rsid w:val="00761B21"/>
    <w:rsid w:val="007623CD"/>
    <w:rsid w:val="00762B5F"/>
    <w:rsid w:val="00785742"/>
    <w:rsid w:val="00786682"/>
    <w:rsid w:val="007907F7"/>
    <w:rsid w:val="00795AC3"/>
    <w:rsid w:val="007B1E61"/>
    <w:rsid w:val="007D3E4A"/>
    <w:rsid w:val="007E586F"/>
    <w:rsid w:val="007E7B24"/>
    <w:rsid w:val="008072C9"/>
    <w:rsid w:val="0084073E"/>
    <w:rsid w:val="00856E03"/>
    <w:rsid w:val="0086223C"/>
    <w:rsid w:val="00881C45"/>
    <w:rsid w:val="008B45B1"/>
    <w:rsid w:val="008F6E37"/>
    <w:rsid w:val="00904E3E"/>
    <w:rsid w:val="00923303"/>
    <w:rsid w:val="009308E5"/>
    <w:rsid w:val="0094003E"/>
    <w:rsid w:val="00943914"/>
    <w:rsid w:val="00946F8C"/>
    <w:rsid w:val="00954881"/>
    <w:rsid w:val="0096723E"/>
    <w:rsid w:val="00982F9E"/>
    <w:rsid w:val="00983B17"/>
    <w:rsid w:val="00992D86"/>
    <w:rsid w:val="00997E4C"/>
    <w:rsid w:val="009B11C8"/>
    <w:rsid w:val="009C4857"/>
    <w:rsid w:val="009D317E"/>
    <w:rsid w:val="009E5999"/>
    <w:rsid w:val="009E61B6"/>
    <w:rsid w:val="00A070E3"/>
    <w:rsid w:val="00A07C46"/>
    <w:rsid w:val="00A1447F"/>
    <w:rsid w:val="00A2488A"/>
    <w:rsid w:val="00A34DCF"/>
    <w:rsid w:val="00A3758E"/>
    <w:rsid w:val="00A430C8"/>
    <w:rsid w:val="00A44731"/>
    <w:rsid w:val="00A45120"/>
    <w:rsid w:val="00A509B6"/>
    <w:rsid w:val="00A51F40"/>
    <w:rsid w:val="00A5257D"/>
    <w:rsid w:val="00A5706B"/>
    <w:rsid w:val="00A65611"/>
    <w:rsid w:val="00A817E8"/>
    <w:rsid w:val="00A94D90"/>
    <w:rsid w:val="00A97606"/>
    <w:rsid w:val="00AB318B"/>
    <w:rsid w:val="00AD7BA3"/>
    <w:rsid w:val="00AF2050"/>
    <w:rsid w:val="00B04285"/>
    <w:rsid w:val="00B10760"/>
    <w:rsid w:val="00B178E6"/>
    <w:rsid w:val="00B21176"/>
    <w:rsid w:val="00B32C47"/>
    <w:rsid w:val="00B33E09"/>
    <w:rsid w:val="00B56E3B"/>
    <w:rsid w:val="00B65FEF"/>
    <w:rsid w:val="00B72669"/>
    <w:rsid w:val="00B765D8"/>
    <w:rsid w:val="00B76D92"/>
    <w:rsid w:val="00B83944"/>
    <w:rsid w:val="00B92809"/>
    <w:rsid w:val="00B940BD"/>
    <w:rsid w:val="00B945DE"/>
    <w:rsid w:val="00BB1B43"/>
    <w:rsid w:val="00BB2C81"/>
    <w:rsid w:val="00BB7F57"/>
    <w:rsid w:val="00BC76AD"/>
    <w:rsid w:val="00C00CF3"/>
    <w:rsid w:val="00C10472"/>
    <w:rsid w:val="00C16C87"/>
    <w:rsid w:val="00C33BEF"/>
    <w:rsid w:val="00C44E08"/>
    <w:rsid w:val="00C463E3"/>
    <w:rsid w:val="00C63C89"/>
    <w:rsid w:val="00C81290"/>
    <w:rsid w:val="00C86BE2"/>
    <w:rsid w:val="00CA2221"/>
    <w:rsid w:val="00CA6DC8"/>
    <w:rsid w:val="00CB2A79"/>
    <w:rsid w:val="00CB50E6"/>
    <w:rsid w:val="00CB6FC1"/>
    <w:rsid w:val="00CC6A39"/>
    <w:rsid w:val="00CF25F8"/>
    <w:rsid w:val="00D044F5"/>
    <w:rsid w:val="00D07378"/>
    <w:rsid w:val="00D07DB1"/>
    <w:rsid w:val="00D20238"/>
    <w:rsid w:val="00D249BC"/>
    <w:rsid w:val="00D252C6"/>
    <w:rsid w:val="00D267EB"/>
    <w:rsid w:val="00D41042"/>
    <w:rsid w:val="00D60AC9"/>
    <w:rsid w:val="00D77484"/>
    <w:rsid w:val="00D94771"/>
    <w:rsid w:val="00DB2253"/>
    <w:rsid w:val="00DB5CA7"/>
    <w:rsid w:val="00DB7FB8"/>
    <w:rsid w:val="00DC3A9D"/>
    <w:rsid w:val="00DF016B"/>
    <w:rsid w:val="00DF5CF5"/>
    <w:rsid w:val="00DF6F96"/>
    <w:rsid w:val="00E22011"/>
    <w:rsid w:val="00E25117"/>
    <w:rsid w:val="00E303A1"/>
    <w:rsid w:val="00E45ED7"/>
    <w:rsid w:val="00E52880"/>
    <w:rsid w:val="00E541AD"/>
    <w:rsid w:val="00E828CC"/>
    <w:rsid w:val="00EA617C"/>
    <w:rsid w:val="00EC06CD"/>
    <w:rsid w:val="00EC372B"/>
    <w:rsid w:val="00EE3592"/>
    <w:rsid w:val="00EE652F"/>
    <w:rsid w:val="00EF0817"/>
    <w:rsid w:val="00F20D2A"/>
    <w:rsid w:val="00F22743"/>
    <w:rsid w:val="00F35EF2"/>
    <w:rsid w:val="00F50CC0"/>
    <w:rsid w:val="00F820DE"/>
    <w:rsid w:val="00F835FA"/>
    <w:rsid w:val="00FA63C6"/>
    <w:rsid w:val="00FD3704"/>
    <w:rsid w:val="00FD3CC7"/>
    <w:rsid w:val="00FF57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08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F4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1F4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A51F4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A51F40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51F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51F40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0"/>
    <w:uiPriority w:val="99"/>
    <w:unhideWhenUsed/>
    <w:rsid w:val="00A51F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51F40"/>
    <w:rPr>
      <w:rFonts w:ascii="맑은 고딕" w:eastAsia="맑은 고딕" w:hAnsi="맑은 고딕" w:cs="Times New Roman"/>
    </w:rPr>
  </w:style>
  <w:style w:type="paragraph" w:styleId="a8">
    <w:name w:val="Normal (Web)"/>
    <w:basedOn w:val="a"/>
    <w:uiPriority w:val="99"/>
    <w:unhideWhenUsed/>
    <w:rsid w:val="00A51F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hAnsi="바탕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A51F40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A51F40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A51F40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51F40"/>
    <w:rPr>
      <w:b/>
      <w:bCs/>
      <w:kern w:val="0"/>
      <w:szCs w:val="20"/>
    </w:rPr>
  </w:style>
  <w:style w:type="character" w:customStyle="1" w:styleId="Char2">
    <w:name w:val="메모 주제 Char"/>
    <w:link w:val="ab"/>
    <w:uiPriority w:val="99"/>
    <w:semiHidden/>
    <w:rsid w:val="00A51F40"/>
    <w:rPr>
      <w:rFonts w:ascii="맑은 고딕" w:eastAsia="맑은 고딕" w:hAnsi="맑은 고딕" w:cs="Times New Roman"/>
      <w:b/>
      <w:bCs/>
      <w:kern w:val="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A51F40"/>
    <w:pPr>
      <w:spacing w:after="0" w:line="240" w:lineRule="auto"/>
    </w:pPr>
    <w:rPr>
      <w:kern w:val="0"/>
      <w:sz w:val="18"/>
      <w:szCs w:val="18"/>
    </w:rPr>
  </w:style>
  <w:style w:type="character" w:customStyle="1" w:styleId="Char3">
    <w:name w:val="풍선 도움말 텍스트 Char"/>
    <w:link w:val="ac"/>
    <w:uiPriority w:val="99"/>
    <w:semiHidden/>
    <w:rsid w:val="00A51F40"/>
    <w:rPr>
      <w:rFonts w:ascii="맑은 고딕" w:eastAsia="맑은 고딕" w:hAnsi="맑은 고딕" w:cs="Times New Roman"/>
      <w:kern w:val="0"/>
      <w:sz w:val="18"/>
      <w:szCs w:val="18"/>
    </w:rPr>
  </w:style>
  <w:style w:type="character" w:styleId="ad">
    <w:name w:val="Hyperlink"/>
    <w:uiPriority w:val="99"/>
    <w:unhideWhenUsed/>
    <w:rsid w:val="00A51F40"/>
    <w:rPr>
      <w:color w:val="0000FF"/>
      <w:u w:val="single"/>
    </w:rPr>
  </w:style>
  <w:style w:type="character" w:customStyle="1" w:styleId="highlight">
    <w:name w:val="highlight"/>
    <w:basedOn w:val="a0"/>
    <w:rsid w:val="00A51F40"/>
  </w:style>
  <w:style w:type="character" w:customStyle="1" w:styleId="apple-converted-space">
    <w:name w:val="apple-converted-space"/>
    <w:basedOn w:val="a0"/>
    <w:rsid w:val="00A51F40"/>
  </w:style>
  <w:style w:type="paragraph" w:styleId="ae">
    <w:name w:val="Revision"/>
    <w:hidden/>
    <w:uiPriority w:val="99"/>
    <w:semiHidden/>
    <w:rsid w:val="00A51F40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customStyle="1" w:styleId="slug-pub-date">
    <w:name w:val="slug-pub-date"/>
    <w:basedOn w:val="a0"/>
    <w:rsid w:val="00A51F40"/>
  </w:style>
  <w:style w:type="character" w:customStyle="1" w:styleId="slug-vol">
    <w:name w:val="slug-vol"/>
    <w:basedOn w:val="a0"/>
    <w:rsid w:val="00A51F40"/>
  </w:style>
  <w:style w:type="character" w:customStyle="1" w:styleId="slug-issue">
    <w:name w:val="slug-issue"/>
    <w:basedOn w:val="a0"/>
    <w:rsid w:val="00A51F40"/>
  </w:style>
  <w:style w:type="character" w:customStyle="1" w:styleId="slug-pages">
    <w:name w:val="slug-pages"/>
    <w:basedOn w:val="a0"/>
    <w:rsid w:val="00A51F40"/>
  </w:style>
  <w:style w:type="paragraph" w:customStyle="1" w:styleId="Default">
    <w:name w:val="Default"/>
    <w:rsid w:val="00A51F4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basedOn w:val="a0"/>
    <w:rsid w:val="00A51F40"/>
  </w:style>
  <w:style w:type="paragraph" w:customStyle="1" w:styleId="EndNoteBibliographyTitle">
    <w:name w:val="EndNote Bibliography Title"/>
    <w:basedOn w:val="a"/>
    <w:link w:val="EndNoteBibliographyTitleChar"/>
    <w:rsid w:val="00A51F4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51F40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51F40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51F40"/>
    <w:rPr>
      <w:rFonts w:ascii="맑은 고딕" w:eastAsia="맑은 고딕" w:hAnsi="맑은 고딕" w:cs="Times New Roman"/>
      <w:noProof/>
    </w:rPr>
  </w:style>
  <w:style w:type="character" w:customStyle="1" w:styleId="citation-comment1">
    <w:name w:val="citation-comment1"/>
    <w:rsid w:val="00A51F40"/>
    <w:rPr>
      <w:sz w:val="22"/>
      <w:szCs w:val="22"/>
    </w:rPr>
  </w:style>
  <w:style w:type="character" w:customStyle="1" w:styleId="articleinfor1">
    <w:name w:val="articleinfor1"/>
    <w:rsid w:val="00A51F40"/>
    <w:rPr>
      <w:vanish w:val="0"/>
      <w:webHidden w:val="0"/>
      <w:color w:val="949494"/>
      <w:sz w:val="18"/>
      <w:szCs w:val="18"/>
      <w:specVanish w:val="0"/>
    </w:rPr>
  </w:style>
  <w:style w:type="character" w:customStyle="1" w:styleId="A30">
    <w:name w:val="A3"/>
    <w:uiPriority w:val="99"/>
    <w:rsid w:val="004204F2"/>
    <w:rPr>
      <w:rFonts w:cs="Minion Pro"/>
      <w:color w:val="000000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F50C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5CE16-D190-47AA-A04B-75AB722EA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3</cp:revision>
  <cp:lastPrinted>2016-03-22T03:30:00Z</cp:lastPrinted>
  <dcterms:created xsi:type="dcterms:W3CDTF">2016-10-07T07:30:00Z</dcterms:created>
  <dcterms:modified xsi:type="dcterms:W3CDTF">2016-10-07T07:30:00Z</dcterms:modified>
</cp:coreProperties>
</file>